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2C20" w:rsidRPr="00AF181B" w:rsidRDefault="00CE2C20" w:rsidP="00CE2C20">
      <w:pPr>
        <w:rPr>
          <w:rFonts w:asciiTheme="majorBidi" w:hAnsiTheme="majorBidi" w:cstheme="majorBidi"/>
          <w:sz w:val="24"/>
          <w:szCs w:val="24"/>
        </w:rPr>
      </w:pPr>
    </w:p>
    <w:p w:rsidR="00CE2C20" w:rsidRPr="00530311" w:rsidRDefault="00CE2C20" w:rsidP="00CE2C20">
      <w:pPr>
        <w:widowControl w:val="0"/>
        <w:tabs>
          <w:tab w:val="left" w:pos="56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</w:rPr>
      </w:pPr>
      <w:r w:rsidRPr="00530311">
        <w:rPr>
          <w:rFonts w:ascii="Times New Roman" w:hAnsi="Times New Roman" w:cs="Times New Roman"/>
          <w:b/>
          <w:bCs/>
        </w:rPr>
        <w:t>Supplement 1</w:t>
      </w:r>
    </w:p>
    <w:p w:rsidR="00CE2C20" w:rsidRPr="00530311" w:rsidRDefault="00CE2C20" w:rsidP="00CE2C20">
      <w:pPr>
        <w:widowControl w:val="0"/>
        <w:tabs>
          <w:tab w:val="left" w:pos="56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Cs/>
        </w:rPr>
      </w:pPr>
      <w:r w:rsidRPr="00530311">
        <w:rPr>
          <w:rFonts w:ascii="Times New Roman" w:hAnsi="Times New Roman" w:cs="Times New Roman"/>
          <w:iCs/>
        </w:rPr>
        <w:t>Results of overall analysis</w:t>
      </w:r>
    </w:p>
    <w:tbl>
      <w:tblPr>
        <w:tblW w:w="87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6"/>
        <w:gridCol w:w="1382"/>
        <w:gridCol w:w="1256"/>
        <w:gridCol w:w="1202"/>
        <w:gridCol w:w="1202"/>
      </w:tblGrid>
      <w:tr w:rsidR="00CE2C20" w:rsidRPr="00AF181B" w:rsidTr="00BB2D4C">
        <w:trPr>
          <w:cantSplit/>
          <w:trHeight w:val="320"/>
        </w:trPr>
        <w:tc>
          <w:tcPr>
            <w:tcW w:w="36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CE2C20" w:rsidRPr="00AF181B" w:rsidRDefault="00CE2C20" w:rsidP="00BB2D4C">
            <w:pPr>
              <w:spacing w:after="0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Correct Response</w:t>
            </w:r>
          </w:p>
        </w:tc>
        <w:tc>
          <w:tcPr>
            <w:tcW w:w="13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C20" w:rsidRPr="00AF181B" w:rsidRDefault="00CE2C20" w:rsidP="00BB2D4C">
            <w:pPr>
              <w:tabs>
                <w:tab w:val="decimal" w:pos="624"/>
              </w:tabs>
              <w:spacing w:after="0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β</w:t>
            </w:r>
          </w:p>
          <w:p w:rsidR="00CE2C20" w:rsidRPr="00AF181B" w:rsidRDefault="00CE2C20" w:rsidP="00BB2D4C">
            <w:pPr>
              <w:tabs>
                <w:tab w:val="decimal" w:pos="624"/>
              </w:tabs>
              <w:spacing w:after="0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(Estimate)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C20" w:rsidRPr="00AF181B" w:rsidRDefault="00CE2C20" w:rsidP="00BB2D4C">
            <w:pPr>
              <w:tabs>
                <w:tab w:val="decimal" w:pos="624"/>
              </w:tabs>
              <w:spacing w:after="0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12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C20" w:rsidRPr="00AF181B" w:rsidRDefault="00CE2C20" w:rsidP="00BB2D4C">
            <w:pPr>
              <w:tabs>
                <w:tab w:val="decimal" w:pos="624"/>
              </w:tabs>
              <w:spacing w:after="0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C20" w:rsidRPr="00AF181B" w:rsidRDefault="00CE2C20" w:rsidP="00BB2D4C">
            <w:pPr>
              <w:tabs>
                <w:tab w:val="decimal" w:pos="624"/>
              </w:tabs>
              <w:spacing w:after="0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p</w:t>
            </w:r>
          </w:p>
        </w:tc>
      </w:tr>
      <w:tr w:rsidR="00CE2C20" w:rsidRPr="00AF181B" w:rsidTr="00BB2D4C">
        <w:trPr>
          <w:cantSplit/>
          <w:trHeight w:val="276"/>
        </w:trPr>
        <w:tc>
          <w:tcPr>
            <w:tcW w:w="36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CE2C20" w:rsidRPr="00AF181B" w:rsidRDefault="00CE2C20" w:rsidP="00BB2D4C">
            <w:pPr>
              <w:spacing w:after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CE2C20" w:rsidRPr="00AF181B" w:rsidRDefault="00CE2C20" w:rsidP="00BB2D4C">
            <w:pPr>
              <w:spacing w:after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CE2C20" w:rsidRPr="00AF181B" w:rsidRDefault="00CE2C20" w:rsidP="00BB2D4C">
            <w:pPr>
              <w:spacing w:after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CE2C20" w:rsidRPr="00AF181B" w:rsidRDefault="00CE2C20" w:rsidP="00BB2D4C">
            <w:pPr>
              <w:spacing w:after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CE2C20" w:rsidRPr="00AF181B" w:rsidRDefault="00CE2C20" w:rsidP="00BB2D4C">
            <w:pPr>
              <w:spacing w:after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E2C20" w:rsidRPr="00AF181B" w:rsidTr="00BB2D4C">
        <w:trPr>
          <w:cantSplit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-.252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2423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-1.040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298</w:t>
            </w:r>
          </w:p>
        </w:tc>
      </w:tr>
      <w:tr w:rsidR="00CE2C20" w:rsidRPr="00AF181B" w:rsidTr="00BB2D4C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 xml:space="preserve">Right vs. Left (Response side)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156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1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919</w:t>
            </w:r>
          </w:p>
        </w:tc>
      </w:tr>
      <w:tr w:rsidR="00CE2C20" w:rsidRPr="00AF181B" w:rsidTr="00BB2D4C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C20" w:rsidRPr="00AF181B" w:rsidRDefault="00CE2C20" w:rsidP="00BB2D4C">
            <w:pPr>
              <w:spacing w:after="0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Duration vs. Control (D-C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57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165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3.50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181B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</w:tr>
      <w:tr w:rsidR="00CE2C20" w:rsidRPr="00AF181B" w:rsidTr="00BB2D4C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C20" w:rsidRPr="00AF181B" w:rsidRDefault="00CE2C20" w:rsidP="00BB2D4C">
            <w:pPr>
              <w:spacing w:after="0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Intensity vs. Duration (I-D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1.69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185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9.12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181B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</w:tr>
      <w:tr w:rsidR="00CE2C20" w:rsidRPr="00AF181B" w:rsidTr="00BB2D4C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Step 1 vs. Step 2 (Step 1-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2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156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1.32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185</w:t>
            </w:r>
          </w:p>
        </w:tc>
      </w:tr>
      <w:tr w:rsidR="00CE2C20" w:rsidRPr="00AF181B" w:rsidTr="00BB2D4C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Step 2 vs. Step 3 (Step 2-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-.0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155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-.07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938</w:t>
            </w:r>
          </w:p>
        </w:tc>
      </w:tr>
      <w:tr w:rsidR="00CE2C20" w:rsidRPr="00AF181B" w:rsidTr="00BB2D4C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Step 3 vs. Step 4 (Step 3-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15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156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1.01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311</w:t>
            </w:r>
          </w:p>
        </w:tc>
      </w:tr>
      <w:tr w:rsidR="00CE2C20" w:rsidRPr="00AF181B" w:rsidTr="00BB2D4C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 xml:space="preserve">Strong vs. weak (First syllable) 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08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066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1.33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181</w:t>
            </w:r>
          </w:p>
        </w:tc>
      </w:tr>
      <w:tr w:rsidR="00CE2C20" w:rsidRPr="00AF181B" w:rsidTr="00BB2D4C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Arabic vs. German (Language A-G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05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24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21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831</w:t>
            </w:r>
          </w:p>
        </w:tc>
      </w:tr>
      <w:tr w:rsidR="00CE2C20" w:rsidRPr="00AF181B" w:rsidTr="00BB2D4C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German vs. Hebrew (Language G-H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3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258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1.31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189</w:t>
            </w:r>
          </w:p>
        </w:tc>
      </w:tr>
      <w:tr w:rsidR="00CE2C20" w:rsidRPr="00AF181B" w:rsidTr="00BB2D4C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2C20" w:rsidRPr="00AF181B" w:rsidRDefault="00CE2C20" w:rsidP="00BB2D4C">
            <w:pPr>
              <w:spacing w:after="0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Musical experience (Music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15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099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1.55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121</w:t>
            </w:r>
          </w:p>
        </w:tc>
      </w:tr>
      <w:tr w:rsidR="00CE2C20" w:rsidRPr="00AF181B" w:rsidTr="00BB2D4C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D-C*Step 1-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-.07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224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-.33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735</w:t>
            </w:r>
          </w:p>
        </w:tc>
      </w:tr>
      <w:tr w:rsidR="00CE2C20" w:rsidRPr="00AF181B" w:rsidTr="00BB2D4C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D-C*Step 2-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1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224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46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645</w:t>
            </w:r>
          </w:p>
        </w:tc>
      </w:tr>
      <w:tr w:rsidR="00CE2C20" w:rsidRPr="00AF181B" w:rsidTr="00BB2D4C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D-C*Step 3-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-.2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223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-.93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349</w:t>
            </w:r>
          </w:p>
        </w:tc>
      </w:tr>
      <w:tr w:rsidR="00CE2C20" w:rsidRPr="00AF181B" w:rsidTr="00BB2D4C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I-D*Step 1-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-1.5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237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-6.4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181B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</w:tr>
      <w:tr w:rsidR="00CE2C20" w:rsidRPr="00AF181B" w:rsidTr="00BB2D4C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I-D*Step 2-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-.39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244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-1.60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109</w:t>
            </w:r>
          </w:p>
        </w:tc>
      </w:tr>
      <w:tr w:rsidR="00CE2C20" w:rsidRPr="00AF181B" w:rsidTr="00BB2D4C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I-D*Step 3-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-.2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249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-1.16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244</w:t>
            </w:r>
          </w:p>
        </w:tc>
      </w:tr>
      <w:tr w:rsidR="00CE2C20" w:rsidRPr="00AF181B" w:rsidTr="00BB2D4C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D-C* First syllabl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-.06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093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-.72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466</w:t>
            </w:r>
          </w:p>
        </w:tc>
      </w:tr>
      <w:tr w:rsidR="00CE2C20" w:rsidRPr="00AF181B" w:rsidTr="00BB2D4C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I-D* First syllabl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-.2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097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-2.79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181B">
              <w:rPr>
                <w:rFonts w:ascii="Times New Roman" w:hAnsi="Times New Roman" w:cs="Times New Roman"/>
                <w:b/>
                <w:bCs/>
              </w:rPr>
              <w:t>.005</w:t>
            </w:r>
          </w:p>
        </w:tc>
      </w:tr>
      <w:tr w:rsidR="00CE2C20" w:rsidRPr="00AF181B" w:rsidTr="00BB2D4C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Language A-G*D-C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-.2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224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-.95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338</w:t>
            </w:r>
          </w:p>
        </w:tc>
      </w:tr>
      <w:tr w:rsidR="00CE2C20" w:rsidRPr="00AF181B" w:rsidTr="00BB2D4C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Language G-H*D-C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-.8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231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-3.58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181B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</w:tr>
      <w:tr w:rsidR="00CE2C20" w:rsidRPr="00AF181B" w:rsidTr="00BB2D4C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Language A-G*I-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-.78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242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-3.2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181B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</w:tr>
      <w:tr w:rsidR="00CE2C20" w:rsidRPr="00AF181B" w:rsidTr="00BB2D4C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Language G-H*I-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-.74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254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-2.92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181B">
              <w:rPr>
                <w:rFonts w:ascii="Times New Roman" w:hAnsi="Times New Roman" w:cs="Times New Roman"/>
                <w:b/>
                <w:bCs/>
              </w:rPr>
              <w:t>.003</w:t>
            </w:r>
          </w:p>
        </w:tc>
      </w:tr>
      <w:tr w:rsidR="00CE2C20" w:rsidRPr="00AF181B" w:rsidTr="00BB2D4C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Language A-G*Step 1-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-.08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222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-.36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714</w:t>
            </w:r>
          </w:p>
        </w:tc>
      </w:tr>
      <w:tr w:rsidR="00CE2C20" w:rsidRPr="00AF181B" w:rsidTr="00BB2D4C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Language G-H*Step 1-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02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23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12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900</w:t>
            </w:r>
          </w:p>
        </w:tc>
      </w:tr>
      <w:tr w:rsidR="00CE2C20" w:rsidRPr="00AF181B" w:rsidTr="00BB2D4C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Language A-G*Step 2-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0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22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33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737</w:t>
            </w:r>
          </w:p>
        </w:tc>
      </w:tr>
      <w:tr w:rsidR="00CE2C20" w:rsidRPr="00AF181B" w:rsidTr="00BB2D4C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Language G-H*Step 2-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17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231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74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454</w:t>
            </w:r>
          </w:p>
        </w:tc>
      </w:tr>
      <w:tr w:rsidR="00CE2C20" w:rsidRPr="00AF181B" w:rsidTr="00BB2D4C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Language A-G*Step 3-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222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958</w:t>
            </w:r>
          </w:p>
        </w:tc>
      </w:tr>
      <w:tr w:rsidR="00CE2C20" w:rsidRPr="00AF181B" w:rsidTr="00BB2D4C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Language G-H*Step 3-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0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23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20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837</w:t>
            </w:r>
          </w:p>
        </w:tc>
      </w:tr>
      <w:tr w:rsidR="00CE2C20" w:rsidRPr="00AF181B" w:rsidTr="00BB2D4C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Language A-G*D-C*Step 1-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-.08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318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-.27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782</w:t>
            </w:r>
          </w:p>
        </w:tc>
      </w:tr>
      <w:tr w:rsidR="00CE2C20" w:rsidRPr="00AF181B" w:rsidTr="00BB2D4C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Language G-H*D-C*Step 1-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2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329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72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466</w:t>
            </w:r>
          </w:p>
        </w:tc>
      </w:tr>
      <w:tr w:rsidR="00CE2C20" w:rsidRPr="00AF181B" w:rsidTr="00BB2D4C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Language A-G*D-C*Step 2-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-.25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317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-.80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421</w:t>
            </w:r>
          </w:p>
        </w:tc>
      </w:tr>
      <w:tr w:rsidR="00CE2C20" w:rsidRPr="00AF181B" w:rsidTr="00BB2D4C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Language G-H*D-C*Step 2-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0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328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05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953</w:t>
            </w:r>
          </w:p>
        </w:tc>
      </w:tr>
      <w:tr w:rsidR="00CE2C20" w:rsidRPr="00AF181B" w:rsidTr="00BB2D4C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Language A-G*D-C*Step 3-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-.1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317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-.35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720</w:t>
            </w:r>
          </w:p>
        </w:tc>
      </w:tr>
      <w:tr w:rsidR="00CE2C20" w:rsidRPr="00AF181B" w:rsidTr="00BB2D4C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Language G-H*D-C*Step 3-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25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328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78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431</w:t>
            </w:r>
          </w:p>
        </w:tc>
      </w:tr>
      <w:tr w:rsidR="00CE2C20" w:rsidRPr="00AF181B" w:rsidTr="00BB2D4C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Language A-G*I-D*Step 1-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78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329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2.37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181B">
              <w:rPr>
                <w:rFonts w:ascii="Times New Roman" w:hAnsi="Times New Roman" w:cs="Times New Roman"/>
                <w:b/>
                <w:bCs/>
              </w:rPr>
              <w:t>.018</w:t>
            </w:r>
          </w:p>
        </w:tc>
      </w:tr>
      <w:tr w:rsidR="00CE2C20" w:rsidRPr="00AF181B" w:rsidTr="00BB2D4C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Language G-H*I-D*Step 1-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2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344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58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556</w:t>
            </w:r>
          </w:p>
        </w:tc>
      </w:tr>
      <w:tr w:rsidR="00CE2C20" w:rsidRPr="00AF181B" w:rsidTr="00BB2D4C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Language A-G*I-D*Step 2-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1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336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3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749</w:t>
            </w:r>
          </w:p>
        </w:tc>
      </w:tr>
      <w:tr w:rsidR="00CE2C20" w:rsidRPr="00AF181B" w:rsidTr="00BB2D4C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Language G-H*I-D*Step 2-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-.09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35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-.26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789</w:t>
            </w:r>
          </w:p>
        </w:tc>
      </w:tr>
      <w:tr w:rsidR="00CE2C20" w:rsidRPr="00AF181B" w:rsidTr="00BB2D4C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Language A-G*I-D*Step 3-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02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340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06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948</w:t>
            </w:r>
          </w:p>
        </w:tc>
      </w:tr>
      <w:tr w:rsidR="00CE2C20" w:rsidRPr="00283C91" w:rsidTr="00BB2D4C">
        <w:trPr>
          <w:cantSplit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Language G-H*I-D*Step 3-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15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359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2C20" w:rsidRPr="00AF181B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44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2C20" w:rsidRPr="00AE67C8" w:rsidRDefault="00CE2C20" w:rsidP="00BB2D4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F181B">
              <w:rPr>
                <w:rFonts w:ascii="Times New Roman" w:hAnsi="Times New Roman" w:cs="Times New Roman"/>
              </w:rPr>
              <w:t>.657</w:t>
            </w:r>
          </w:p>
        </w:tc>
      </w:tr>
    </w:tbl>
    <w:p w:rsidR="00CE2C20" w:rsidRPr="00AF181B" w:rsidRDefault="00CE2C20" w:rsidP="00CE2C20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CE2C20" w:rsidRPr="00AF181B" w:rsidSect="008848FA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C20"/>
    <w:rsid w:val="000A0E2B"/>
    <w:rsid w:val="000B34BB"/>
    <w:rsid w:val="000E1433"/>
    <w:rsid w:val="00177541"/>
    <w:rsid w:val="001C6135"/>
    <w:rsid w:val="001D3391"/>
    <w:rsid w:val="0021557C"/>
    <w:rsid w:val="0022345D"/>
    <w:rsid w:val="0024113C"/>
    <w:rsid w:val="00270D8B"/>
    <w:rsid w:val="002C6B95"/>
    <w:rsid w:val="003A5A5E"/>
    <w:rsid w:val="004533FA"/>
    <w:rsid w:val="004747C0"/>
    <w:rsid w:val="004A327B"/>
    <w:rsid w:val="004A63F8"/>
    <w:rsid w:val="004E32C4"/>
    <w:rsid w:val="00531CA1"/>
    <w:rsid w:val="00547724"/>
    <w:rsid w:val="005B6068"/>
    <w:rsid w:val="005C6FA5"/>
    <w:rsid w:val="006169D2"/>
    <w:rsid w:val="00734A58"/>
    <w:rsid w:val="00744856"/>
    <w:rsid w:val="007F2E21"/>
    <w:rsid w:val="00802797"/>
    <w:rsid w:val="008047E9"/>
    <w:rsid w:val="0084779A"/>
    <w:rsid w:val="00885BB1"/>
    <w:rsid w:val="008F403D"/>
    <w:rsid w:val="00902A1D"/>
    <w:rsid w:val="009C2789"/>
    <w:rsid w:val="009C7CB5"/>
    <w:rsid w:val="00A21937"/>
    <w:rsid w:val="00A24160"/>
    <w:rsid w:val="00AE5C13"/>
    <w:rsid w:val="00B767BF"/>
    <w:rsid w:val="00BC0710"/>
    <w:rsid w:val="00C15623"/>
    <w:rsid w:val="00C50520"/>
    <w:rsid w:val="00C6484A"/>
    <w:rsid w:val="00CE2C20"/>
    <w:rsid w:val="00CE6864"/>
    <w:rsid w:val="00D5322A"/>
    <w:rsid w:val="00D86981"/>
    <w:rsid w:val="00E07BD3"/>
    <w:rsid w:val="00E128D1"/>
    <w:rsid w:val="00E90F5E"/>
    <w:rsid w:val="00FD3ACE"/>
    <w:rsid w:val="00FE2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6898B1-B35D-422C-8556-B0856A68E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700</Characters>
  <Application>Microsoft Office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pinath M</dc:creator>
  <cp:keywords/>
  <dc:description/>
  <cp:lastModifiedBy>Gopinath M</cp:lastModifiedBy>
  <cp:revision>1</cp:revision>
  <dcterms:created xsi:type="dcterms:W3CDTF">2024-12-16T06:05:00Z</dcterms:created>
  <dcterms:modified xsi:type="dcterms:W3CDTF">2024-12-16T06:05:00Z</dcterms:modified>
</cp:coreProperties>
</file>